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F6BE2" w14:textId="77777777" w:rsidR="00515EE8" w:rsidRPr="00BE54E0" w:rsidRDefault="00515EE8" w:rsidP="00515EE8"/>
    <w:p w14:paraId="7B2A90F1" w14:textId="77777777" w:rsidR="00515EE8" w:rsidRPr="00BE54E0" w:rsidRDefault="00515EE8" w:rsidP="00515EE8"/>
    <w:tbl>
      <w:tblPr>
        <w:tblW w:w="9360" w:type="dxa"/>
        <w:tblInd w:w="2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440"/>
        <w:gridCol w:w="1155"/>
        <w:gridCol w:w="690"/>
        <w:gridCol w:w="1020"/>
        <w:gridCol w:w="825"/>
        <w:gridCol w:w="765"/>
        <w:gridCol w:w="1035"/>
        <w:gridCol w:w="1020"/>
      </w:tblGrid>
      <w:tr w:rsidR="00515EE8" w:rsidRPr="00BE54E0" w14:paraId="0873A6C1" w14:textId="77777777" w:rsidTr="00474F2F">
        <w:trPr>
          <w:trHeight w:val="720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77792" w14:textId="77777777" w:rsidR="00515EE8" w:rsidRPr="00BE54E0" w:rsidRDefault="00515EE8" w:rsidP="00474F2F">
            <w:pPr>
              <w:widowControl w:val="0"/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2E5FE" w14:textId="77777777" w:rsidR="00515EE8" w:rsidRPr="00BE54E0" w:rsidRDefault="00515EE8" w:rsidP="00474F2F">
            <w:pPr>
              <w:widowControl w:val="0"/>
            </w:pPr>
            <w:r w:rsidRPr="00BE54E0">
              <w:t xml:space="preserve">N </w:t>
            </w:r>
            <w:proofErr w:type="spellStart"/>
            <w:r w:rsidRPr="00BE54E0">
              <w:t>inh</w:t>
            </w:r>
            <w:proofErr w:type="spellEnd"/>
            <w:r w:rsidRPr="00BE54E0">
              <w:t xml:space="preserve"> control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E25D4" w14:textId="77777777" w:rsidR="00515EE8" w:rsidRPr="00BE54E0" w:rsidRDefault="00515EE8" w:rsidP="00474F2F">
            <w:pPr>
              <w:widowControl w:val="0"/>
            </w:pPr>
            <w:r w:rsidRPr="00BE54E0">
              <w:t xml:space="preserve">mean </w:t>
            </w:r>
            <w:proofErr w:type="spellStart"/>
            <w:r w:rsidRPr="00BE54E0">
              <w:t>inh</w:t>
            </w:r>
            <w:proofErr w:type="spellEnd"/>
          </w:p>
          <w:p w14:paraId="09BE06B8" w14:textId="77777777" w:rsidR="00515EE8" w:rsidRPr="00BE54E0" w:rsidRDefault="00515EE8" w:rsidP="00474F2F">
            <w:pPr>
              <w:widowControl w:val="0"/>
            </w:pPr>
            <w:r w:rsidRPr="00BE54E0">
              <w:t>control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46602" w14:textId="77777777" w:rsidR="00515EE8" w:rsidRPr="00BE54E0" w:rsidRDefault="00515EE8" w:rsidP="00474F2F">
            <w:pPr>
              <w:widowControl w:val="0"/>
            </w:pPr>
            <w:r w:rsidRPr="00BE54E0">
              <w:t>h KS tes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A3829" w14:textId="77777777" w:rsidR="00515EE8" w:rsidRPr="00BE54E0" w:rsidRDefault="00515EE8" w:rsidP="00474F2F">
            <w:pPr>
              <w:widowControl w:val="0"/>
            </w:pPr>
            <w:r w:rsidRPr="00BE54E0">
              <w:t>p KS test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96A24" w14:textId="77777777" w:rsidR="00515EE8" w:rsidRPr="00BE54E0" w:rsidRDefault="00515EE8" w:rsidP="00474F2F">
            <w:pPr>
              <w:widowControl w:val="0"/>
            </w:pPr>
            <w:r w:rsidRPr="00BE54E0">
              <w:t>KS stat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9BA79" w14:textId="77777777" w:rsidR="00515EE8" w:rsidRPr="00BE54E0" w:rsidRDefault="00515EE8" w:rsidP="00474F2F">
            <w:pPr>
              <w:widowControl w:val="0"/>
            </w:pPr>
            <w:r w:rsidRPr="00BE54E0">
              <w:t>h WR test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942A" w14:textId="77777777" w:rsidR="00515EE8" w:rsidRPr="00BE54E0" w:rsidRDefault="00515EE8" w:rsidP="00474F2F">
            <w:pPr>
              <w:widowControl w:val="0"/>
            </w:pPr>
            <w:r w:rsidRPr="00BE54E0">
              <w:t>p WR tes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7F1CA" w14:textId="77777777" w:rsidR="00515EE8" w:rsidRPr="00BE54E0" w:rsidRDefault="00515EE8" w:rsidP="00474F2F">
            <w:pPr>
              <w:widowControl w:val="0"/>
            </w:pPr>
            <w:r w:rsidRPr="00BE54E0">
              <w:t>Cliff's Delta</w:t>
            </w:r>
          </w:p>
        </w:tc>
      </w:tr>
      <w:tr w:rsidR="00515EE8" w:rsidRPr="00BE54E0" w14:paraId="73C2A7C4" w14:textId="77777777" w:rsidTr="00474F2F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101D2" w14:textId="77777777" w:rsidR="00515EE8" w:rsidRPr="00BE54E0" w:rsidRDefault="00515EE8" w:rsidP="00474F2F">
            <w:pPr>
              <w:widowControl w:val="0"/>
            </w:pPr>
            <w:r w:rsidRPr="00BE54E0">
              <w:t># spikes per up stat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3FA89D" w14:textId="77777777" w:rsidR="00515EE8" w:rsidRPr="00BE54E0" w:rsidRDefault="00515EE8" w:rsidP="00474F2F">
            <w:pPr>
              <w:widowControl w:val="0"/>
            </w:pPr>
            <w:r w:rsidRPr="00BE54E0">
              <w:t>3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3441EA" w14:textId="77777777" w:rsidR="00515EE8" w:rsidRPr="00BE54E0" w:rsidRDefault="00515EE8" w:rsidP="00474F2F">
            <w:pPr>
              <w:widowControl w:val="0"/>
            </w:pPr>
            <w:r w:rsidRPr="00BE54E0">
              <w:t>3.7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D16E4C" w14:textId="77777777" w:rsidR="00515EE8" w:rsidRPr="00BE54E0" w:rsidRDefault="00515EE8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812D9C" w14:textId="77777777" w:rsidR="00515EE8" w:rsidRPr="00BE54E0" w:rsidRDefault="00515EE8" w:rsidP="00474F2F">
            <w:pPr>
              <w:widowControl w:val="0"/>
            </w:pPr>
            <w:r w:rsidRPr="00BE54E0">
              <w:t>1.0e-1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BF5E89" w14:textId="77777777" w:rsidR="00515EE8" w:rsidRPr="00BE54E0" w:rsidRDefault="00515EE8" w:rsidP="00474F2F">
            <w:pPr>
              <w:widowControl w:val="0"/>
            </w:pPr>
            <w:r w:rsidRPr="00BE54E0">
              <w:t>0.8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9A95B3" w14:textId="77777777" w:rsidR="00515EE8" w:rsidRPr="00BE54E0" w:rsidRDefault="00515EE8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6DA508" w14:textId="77777777" w:rsidR="00515EE8" w:rsidRPr="00BE54E0" w:rsidRDefault="00515EE8" w:rsidP="00474F2F">
            <w:pPr>
              <w:widowControl w:val="0"/>
            </w:pPr>
            <w:r w:rsidRPr="00BE54E0">
              <w:t>2.5e-1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60F5CF" w14:textId="77777777" w:rsidR="00515EE8" w:rsidRPr="00BE54E0" w:rsidRDefault="00515EE8" w:rsidP="00474F2F">
            <w:pPr>
              <w:widowControl w:val="0"/>
            </w:pPr>
            <w:r w:rsidRPr="00BE54E0">
              <w:t>0.91</w:t>
            </w:r>
          </w:p>
        </w:tc>
      </w:tr>
      <w:tr w:rsidR="00515EE8" w:rsidRPr="00BE54E0" w14:paraId="76DD79F3" w14:textId="77777777" w:rsidTr="00474F2F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AF26F" w14:textId="77777777" w:rsidR="00515EE8" w:rsidRPr="00BE54E0" w:rsidRDefault="00515EE8" w:rsidP="00474F2F">
            <w:pPr>
              <w:widowControl w:val="0"/>
            </w:pPr>
            <w:r w:rsidRPr="00BE54E0">
              <w:t># spikes per down stat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2332E9" w14:textId="77777777" w:rsidR="00515EE8" w:rsidRPr="00BE54E0" w:rsidRDefault="00515EE8" w:rsidP="00474F2F">
            <w:pPr>
              <w:widowControl w:val="0"/>
            </w:pPr>
            <w:r w:rsidRPr="00BE54E0">
              <w:t>3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650363" w14:textId="77777777" w:rsidR="00515EE8" w:rsidRPr="00BE54E0" w:rsidRDefault="00515EE8" w:rsidP="00474F2F">
            <w:pPr>
              <w:widowControl w:val="0"/>
            </w:pPr>
            <w:r w:rsidRPr="00BE54E0">
              <w:t>2.62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3FD8C9" w14:textId="77777777" w:rsidR="00515EE8" w:rsidRPr="00BE54E0" w:rsidRDefault="00515EE8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6C7F79" w14:textId="77777777" w:rsidR="00515EE8" w:rsidRPr="00BE54E0" w:rsidRDefault="00515EE8" w:rsidP="00474F2F">
            <w:pPr>
              <w:widowControl w:val="0"/>
            </w:pPr>
            <w:r w:rsidRPr="00BE54E0">
              <w:t>1.0e-1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630086" w14:textId="77777777" w:rsidR="00515EE8" w:rsidRPr="00BE54E0" w:rsidRDefault="00515EE8" w:rsidP="00474F2F">
            <w:pPr>
              <w:widowControl w:val="0"/>
            </w:pPr>
            <w:r w:rsidRPr="00BE54E0">
              <w:t>0.8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17FE08" w14:textId="77777777" w:rsidR="00515EE8" w:rsidRPr="00BE54E0" w:rsidRDefault="00515EE8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793B5E" w14:textId="77777777" w:rsidR="00515EE8" w:rsidRPr="00BE54E0" w:rsidRDefault="00515EE8" w:rsidP="00474F2F">
            <w:pPr>
              <w:widowControl w:val="0"/>
            </w:pPr>
            <w:r w:rsidRPr="00BE54E0">
              <w:t>3.0e-1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E76368" w14:textId="77777777" w:rsidR="00515EE8" w:rsidRPr="00BE54E0" w:rsidRDefault="00515EE8" w:rsidP="00474F2F">
            <w:pPr>
              <w:widowControl w:val="0"/>
            </w:pPr>
            <w:r w:rsidRPr="00BE54E0">
              <w:t>0.83</w:t>
            </w:r>
          </w:p>
        </w:tc>
      </w:tr>
      <w:tr w:rsidR="00515EE8" w:rsidRPr="00BE54E0" w14:paraId="63A1F7D0" w14:textId="77777777" w:rsidTr="00474F2F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C5225" w14:textId="77777777" w:rsidR="00515EE8" w:rsidRPr="00BE54E0" w:rsidRDefault="00515EE8" w:rsidP="00474F2F">
            <w:pPr>
              <w:widowControl w:val="0"/>
            </w:pPr>
            <w:r w:rsidRPr="00BE54E0">
              <w:t>firing rate up (Hz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081A73" w14:textId="77777777" w:rsidR="00515EE8" w:rsidRPr="00BE54E0" w:rsidRDefault="00515EE8" w:rsidP="00474F2F">
            <w:pPr>
              <w:widowControl w:val="0"/>
            </w:pPr>
            <w:r w:rsidRPr="00BE54E0">
              <w:t>3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EB92C7" w14:textId="77777777" w:rsidR="00515EE8" w:rsidRPr="00BE54E0" w:rsidRDefault="00515EE8" w:rsidP="00474F2F">
            <w:pPr>
              <w:widowControl w:val="0"/>
            </w:pPr>
            <w:r w:rsidRPr="00BE54E0">
              <w:t>10.87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6AD6CC" w14:textId="77777777" w:rsidR="00515EE8" w:rsidRPr="00BE54E0" w:rsidRDefault="00515EE8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BF4FB7" w14:textId="77777777" w:rsidR="00515EE8" w:rsidRPr="00BE54E0" w:rsidRDefault="00515EE8" w:rsidP="00474F2F">
            <w:pPr>
              <w:widowControl w:val="0"/>
            </w:pPr>
            <w:r w:rsidRPr="00BE54E0">
              <w:t>1.5e-1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61DFC6" w14:textId="77777777" w:rsidR="00515EE8" w:rsidRPr="00BE54E0" w:rsidRDefault="00515EE8" w:rsidP="00474F2F">
            <w:pPr>
              <w:widowControl w:val="0"/>
            </w:pPr>
            <w:r w:rsidRPr="00BE54E0">
              <w:t>0.7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D25C91" w14:textId="77777777" w:rsidR="00515EE8" w:rsidRPr="00BE54E0" w:rsidRDefault="00515EE8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35CB8A" w14:textId="77777777" w:rsidR="00515EE8" w:rsidRPr="00BE54E0" w:rsidRDefault="00515EE8" w:rsidP="00474F2F">
            <w:pPr>
              <w:widowControl w:val="0"/>
            </w:pPr>
            <w:r w:rsidRPr="00BE54E0">
              <w:t>2.5e-1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CE5510" w14:textId="77777777" w:rsidR="00515EE8" w:rsidRPr="00BE54E0" w:rsidRDefault="00515EE8" w:rsidP="00474F2F">
            <w:pPr>
              <w:widowControl w:val="0"/>
            </w:pPr>
            <w:r w:rsidRPr="00BE54E0">
              <w:t>0.91</w:t>
            </w:r>
          </w:p>
        </w:tc>
      </w:tr>
      <w:tr w:rsidR="00515EE8" w:rsidRPr="00BE54E0" w14:paraId="26604BEC" w14:textId="77777777" w:rsidTr="00474F2F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CDED3" w14:textId="77777777" w:rsidR="00515EE8" w:rsidRPr="00BE54E0" w:rsidRDefault="00515EE8" w:rsidP="00474F2F">
            <w:pPr>
              <w:widowControl w:val="0"/>
            </w:pPr>
            <w:r w:rsidRPr="00BE54E0">
              <w:t>firing rate down (Hz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ED2397" w14:textId="77777777" w:rsidR="00515EE8" w:rsidRPr="00BE54E0" w:rsidRDefault="00515EE8" w:rsidP="00474F2F">
            <w:pPr>
              <w:widowControl w:val="0"/>
            </w:pPr>
            <w:r w:rsidRPr="00BE54E0">
              <w:t>3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7B10A7" w14:textId="77777777" w:rsidR="00515EE8" w:rsidRPr="00BE54E0" w:rsidRDefault="00515EE8" w:rsidP="00474F2F">
            <w:pPr>
              <w:widowControl w:val="0"/>
            </w:pPr>
            <w:r w:rsidRPr="00BE54E0">
              <w:t>3.43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3AA45E" w14:textId="77777777" w:rsidR="00515EE8" w:rsidRPr="00BE54E0" w:rsidRDefault="00515EE8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C091DA" w14:textId="77777777" w:rsidR="00515EE8" w:rsidRPr="00BE54E0" w:rsidRDefault="00515EE8" w:rsidP="00474F2F">
            <w:pPr>
              <w:widowControl w:val="0"/>
            </w:pPr>
            <w:r w:rsidRPr="00BE54E0">
              <w:t>1.0e-1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A81AA9" w14:textId="77777777" w:rsidR="00515EE8" w:rsidRPr="00BE54E0" w:rsidRDefault="00515EE8" w:rsidP="00474F2F">
            <w:pPr>
              <w:widowControl w:val="0"/>
            </w:pPr>
            <w:r w:rsidRPr="00BE54E0">
              <w:t>0.8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137D4B" w14:textId="77777777" w:rsidR="00515EE8" w:rsidRPr="00BE54E0" w:rsidRDefault="00515EE8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BA6D0E" w14:textId="77777777" w:rsidR="00515EE8" w:rsidRPr="00BE54E0" w:rsidRDefault="00515EE8" w:rsidP="00474F2F">
            <w:pPr>
              <w:widowControl w:val="0"/>
            </w:pPr>
            <w:r w:rsidRPr="00BE54E0">
              <w:t>7.3e-1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F67E83" w14:textId="77777777" w:rsidR="00515EE8" w:rsidRPr="00BE54E0" w:rsidRDefault="00515EE8" w:rsidP="00474F2F">
            <w:pPr>
              <w:widowControl w:val="0"/>
            </w:pPr>
            <w:r w:rsidRPr="00BE54E0">
              <w:t>0.89</w:t>
            </w:r>
          </w:p>
        </w:tc>
      </w:tr>
      <w:tr w:rsidR="00515EE8" w:rsidRPr="00BE54E0" w14:paraId="639E37D0" w14:textId="77777777" w:rsidTr="00474F2F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D5887" w14:textId="77777777" w:rsidR="00515EE8" w:rsidRPr="00BE54E0" w:rsidRDefault="00515EE8" w:rsidP="00474F2F">
            <w:pPr>
              <w:widowControl w:val="0"/>
            </w:pPr>
            <w:r w:rsidRPr="00BE54E0">
              <w:t>normalized firing rate 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4A0AEF" w14:textId="77777777" w:rsidR="00515EE8" w:rsidRPr="00BE54E0" w:rsidRDefault="00515EE8" w:rsidP="00474F2F">
            <w:pPr>
              <w:widowControl w:val="0"/>
            </w:pPr>
            <w:r w:rsidRPr="00BE54E0">
              <w:t>3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924F23" w14:textId="77777777" w:rsidR="00515EE8" w:rsidRPr="00BE54E0" w:rsidRDefault="00515EE8" w:rsidP="00474F2F">
            <w:pPr>
              <w:widowControl w:val="0"/>
            </w:pPr>
            <w:r w:rsidRPr="00BE54E0">
              <w:t>2.62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F2C32A" w14:textId="77777777" w:rsidR="00515EE8" w:rsidRPr="00BE54E0" w:rsidRDefault="00515EE8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35E6BF" w14:textId="77777777" w:rsidR="00515EE8" w:rsidRPr="00BE54E0" w:rsidRDefault="00515EE8" w:rsidP="00474F2F">
            <w:pPr>
              <w:widowControl w:val="0"/>
            </w:pPr>
            <w:r w:rsidRPr="00BE54E0">
              <w:t>1.5e-1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E1E19D" w14:textId="77777777" w:rsidR="00515EE8" w:rsidRPr="00BE54E0" w:rsidRDefault="00515EE8" w:rsidP="00474F2F">
            <w:pPr>
              <w:widowControl w:val="0"/>
            </w:pPr>
            <w:r w:rsidRPr="00BE54E0">
              <w:t>0.8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990EAB" w14:textId="77777777" w:rsidR="00515EE8" w:rsidRPr="00BE54E0" w:rsidRDefault="00515EE8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D4664D" w14:textId="77777777" w:rsidR="00515EE8" w:rsidRPr="00BE54E0" w:rsidRDefault="00515EE8" w:rsidP="00474F2F">
            <w:pPr>
              <w:widowControl w:val="0"/>
            </w:pPr>
            <w:r w:rsidRPr="00BE54E0">
              <w:t>2.5e-1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6569F3" w14:textId="77777777" w:rsidR="00515EE8" w:rsidRPr="00BE54E0" w:rsidRDefault="00515EE8" w:rsidP="00474F2F">
            <w:pPr>
              <w:widowControl w:val="0"/>
            </w:pPr>
            <w:r w:rsidRPr="00BE54E0">
              <w:t>0.91</w:t>
            </w:r>
          </w:p>
        </w:tc>
      </w:tr>
      <w:tr w:rsidR="00515EE8" w:rsidRPr="00BE54E0" w14:paraId="30391C1A" w14:textId="77777777" w:rsidTr="00474F2F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00AAB" w14:textId="77777777" w:rsidR="00515EE8" w:rsidRPr="00BE54E0" w:rsidRDefault="00515EE8" w:rsidP="00474F2F">
            <w:pPr>
              <w:widowControl w:val="0"/>
            </w:pPr>
            <w:r w:rsidRPr="00BE54E0">
              <w:t>normalized firing rate 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360F60" w14:textId="77777777" w:rsidR="00515EE8" w:rsidRPr="00BE54E0" w:rsidRDefault="00515EE8" w:rsidP="00474F2F">
            <w:pPr>
              <w:widowControl w:val="0"/>
            </w:pPr>
            <w:r w:rsidRPr="00BE54E0">
              <w:t>3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F893C5" w14:textId="77777777" w:rsidR="00515EE8" w:rsidRPr="00BE54E0" w:rsidRDefault="00515EE8" w:rsidP="00474F2F">
            <w:pPr>
              <w:widowControl w:val="0"/>
            </w:pPr>
            <w:r w:rsidRPr="00BE54E0">
              <w:t>0.86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49A164" w14:textId="77777777" w:rsidR="00515EE8" w:rsidRPr="00BE54E0" w:rsidRDefault="00515EE8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C15557" w14:textId="77777777" w:rsidR="00515EE8" w:rsidRPr="00BE54E0" w:rsidRDefault="00515EE8" w:rsidP="00474F2F">
            <w:pPr>
              <w:widowControl w:val="0"/>
            </w:pPr>
            <w:r w:rsidRPr="00BE54E0">
              <w:t>1.0e-1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F3C68B" w14:textId="77777777" w:rsidR="00515EE8" w:rsidRPr="00BE54E0" w:rsidRDefault="00515EE8" w:rsidP="00474F2F">
            <w:pPr>
              <w:widowControl w:val="0"/>
            </w:pPr>
            <w:r w:rsidRPr="00BE54E0">
              <w:t>0.8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149777" w14:textId="77777777" w:rsidR="00515EE8" w:rsidRPr="00BE54E0" w:rsidRDefault="00515EE8" w:rsidP="00474F2F">
            <w:pPr>
              <w:widowControl w:val="0"/>
            </w:pPr>
            <w:r w:rsidRPr="00BE54E0">
              <w:t>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038952" w14:textId="77777777" w:rsidR="00515EE8" w:rsidRPr="00BE54E0" w:rsidRDefault="00515EE8" w:rsidP="00474F2F">
            <w:pPr>
              <w:widowControl w:val="0"/>
            </w:pPr>
            <w:r w:rsidRPr="00BE54E0">
              <w:t>7.3e-1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B7E781" w14:textId="77777777" w:rsidR="00515EE8" w:rsidRPr="00BE54E0" w:rsidRDefault="00515EE8" w:rsidP="00474F2F">
            <w:pPr>
              <w:widowControl w:val="0"/>
            </w:pPr>
            <w:r w:rsidRPr="00BE54E0">
              <w:t>0.89</w:t>
            </w:r>
          </w:p>
        </w:tc>
      </w:tr>
    </w:tbl>
    <w:p w14:paraId="19F7DBED" w14:textId="77777777" w:rsidR="00515EE8" w:rsidRPr="00BE54E0" w:rsidRDefault="00515EE8" w:rsidP="00515EE8">
      <w:r w:rsidRPr="00BE54E0">
        <w:rPr>
          <w:b/>
        </w:rPr>
        <w:t>Supplementary</w:t>
      </w:r>
      <w:r w:rsidRPr="00BE54E0">
        <w:t xml:space="preserve"> </w:t>
      </w:r>
      <w:r w:rsidRPr="00BE54E0">
        <w:rPr>
          <w:b/>
        </w:rPr>
        <w:t>Table S3</w:t>
      </w:r>
      <w:r w:rsidRPr="00BE54E0">
        <w:t>: Statistical tests of the comparison between excitatory and inhibitory neurons receiving the control frozen noise stimulus  (see main text Fig. 5). P-values were compared to a threshold of 5% / 6 groups = 0.83 % (Bonferroni correction).</w:t>
      </w:r>
    </w:p>
    <w:p w14:paraId="1BAF94B0" w14:textId="77777777" w:rsidR="00515EE8" w:rsidRDefault="00515EE8"/>
    <w:sectPr w:rsidR="00515E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EE8"/>
    <w:rsid w:val="00515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EA325"/>
  <w15:chartTrackingRefBased/>
  <w15:docId w15:val="{866B255A-1DBE-134E-B188-25F259059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EE8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EE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EE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EE8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EE8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EE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EE8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EE8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EE8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EE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E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E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E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E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E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E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E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E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E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EE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5E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EE8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5E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EE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5E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EE8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5E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E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E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E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Zeldenrust</dc:creator>
  <cp:keywords/>
  <dc:description/>
  <cp:lastModifiedBy>Fleur Zeldenrust</cp:lastModifiedBy>
  <cp:revision>1</cp:revision>
  <dcterms:created xsi:type="dcterms:W3CDTF">2024-04-08T14:40:00Z</dcterms:created>
  <dcterms:modified xsi:type="dcterms:W3CDTF">2024-04-08T14:40:00Z</dcterms:modified>
</cp:coreProperties>
</file>